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FE20F" w14:textId="77777777" w:rsidR="00EE62D1" w:rsidRDefault="00EE62D1" w:rsidP="00EE62D1">
      <w:pPr>
        <w:spacing w:line="240" w:lineRule="auto"/>
        <w:rPr>
          <w:rFonts w:ascii="Garamond" w:hAnsi="Garamond"/>
        </w:rPr>
      </w:pPr>
      <w:r w:rsidRPr="000541F4">
        <w:rPr>
          <w:rFonts w:ascii="Garamond" w:hAnsi="Garamond"/>
          <w:b/>
          <w:bCs/>
        </w:rPr>
        <w:t xml:space="preserve">Supplementary Table </w:t>
      </w:r>
      <w:r>
        <w:rPr>
          <w:rFonts w:ascii="Garamond" w:hAnsi="Garamond"/>
          <w:b/>
          <w:bCs/>
        </w:rPr>
        <w:t>S</w:t>
      </w:r>
      <w:r w:rsidRPr="000541F4">
        <w:rPr>
          <w:rFonts w:ascii="Garamond" w:hAnsi="Garamond"/>
          <w:b/>
          <w:bCs/>
        </w:rPr>
        <w:t>1</w:t>
      </w:r>
      <w:r>
        <w:rPr>
          <w:rFonts w:ascii="Garamond" w:hAnsi="Garamond"/>
        </w:rPr>
        <w:t xml:space="preserve">. DBSCAN Sensitivity Analysis (eps and </w:t>
      </w:r>
      <w:proofErr w:type="spellStart"/>
      <w:r>
        <w:rPr>
          <w:rFonts w:ascii="Garamond" w:hAnsi="Garamond"/>
        </w:rPr>
        <w:t>minPts</w:t>
      </w:r>
      <w:proofErr w:type="spellEnd"/>
      <w:r>
        <w:rPr>
          <w:rFonts w:ascii="Garamond" w:hAnsi="Garamond"/>
        </w:rPr>
        <w:t>)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3112"/>
        <w:gridCol w:w="3112"/>
      </w:tblGrid>
      <w:tr w:rsidR="00EE62D1" w14:paraId="0C614808" w14:textId="77777777" w:rsidTr="005A2405">
        <w:tc>
          <w:tcPr>
            <w:tcW w:w="3356" w:type="dxa"/>
          </w:tcPr>
          <w:p w14:paraId="35003DA1" w14:textId="77777777" w:rsidR="00EE62D1" w:rsidRPr="004E2373" w:rsidRDefault="00EE62D1" w:rsidP="005A2405">
            <w:pPr>
              <w:rPr>
                <w:rFonts w:ascii="Garamond" w:hAnsi="Garamond"/>
                <w:b/>
                <w:bCs/>
              </w:rPr>
            </w:pPr>
            <w:r w:rsidRPr="004E2373">
              <w:rPr>
                <w:rFonts w:ascii="Garamond" w:hAnsi="Garamond"/>
                <w:b/>
                <w:bCs/>
              </w:rPr>
              <w:t>Parameter Setting</w:t>
            </w:r>
          </w:p>
        </w:tc>
        <w:tc>
          <w:tcPr>
            <w:tcW w:w="3357" w:type="dxa"/>
          </w:tcPr>
          <w:p w14:paraId="65491DB5" w14:textId="77777777" w:rsidR="00EE62D1" w:rsidRPr="004E2373" w:rsidRDefault="00EE62D1" w:rsidP="005A2405">
            <w:pPr>
              <w:rPr>
                <w:rFonts w:ascii="Garamond" w:hAnsi="Garamond"/>
                <w:b/>
                <w:bCs/>
              </w:rPr>
            </w:pPr>
            <w:r w:rsidRPr="004E2373">
              <w:rPr>
                <w:rFonts w:ascii="Garamond" w:hAnsi="Garamond"/>
                <w:b/>
                <w:bCs/>
              </w:rPr>
              <w:t>Number of Noise Points</w:t>
            </w:r>
          </w:p>
        </w:tc>
        <w:tc>
          <w:tcPr>
            <w:tcW w:w="3357" w:type="dxa"/>
          </w:tcPr>
          <w:p w14:paraId="410588E3" w14:textId="77777777" w:rsidR="00EE62D1" w:rsidRPr="004E2373" w:rsidRDefault="00EE62D1" w:rsidP="005A2405">
            <w:pPr>
              <w:rPr>
                <w:rFonts w:ascii="Garamond" w:hAnsi="Garamond"/>
                <w:b/>
                <w:bCs/>
              </w:rPr>
            </w:pPr>
            <w:r w:rsidRPr="004E2373">
              <w:rPr>
                <w:rFonts w:ascii="Garamond" w:hAnsi="Garamond"/>
                <w:b/>
                <w:bCs/>
              </w:rPr>
              <w:t>Number of Clusters</w:t>
            </w:r>
          </w:p>
        </w:tc>
      </w:tr>
      <w:tr w:rsidR="00EE62D1" w14:paraId="383B6FDD" w14:textId="77777777" w:rsidTr="005A2405">
        <w:tc>
          <w:tcPr>
            <w:tcW w:w="3356" w:type="dxa"/>
          </w:tcPr>
          <w:p w14:paraId="0B150D09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eps = 0.2, </w:t>
            </w:r>
            <w:proofErr w:type="spellStart"/>
            <w:r>
              <w:rPr>
                <w:rFonts w:ascii="Garamond" w:hAnsi="Garamond"/>
              </w:rPr>
              <w:t>minPts</w:t>
            </w:r>
            <w:proofErr w:type="spellEnd"/>
            <w:r>
              <w:rPr>
                <w:rFonts w:ascii="Garamond" w:hAnsi="Garamond"/>
              </w:rPr>
              <w:t xml:space="preserve"> = 3</w:t>
            </w:r>
          </w:p>
        </w:tc>
        <w:tc>
          <w:tcPr>
            <w:tcW w:w="3357" w:type="dxa"/>
          </w:tcPr>
          <w:p w14:paraId="41A1D99A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,049</w:t>
            </w:r>
          </w:p>
        </w:tc>
        <w:tc>
          <w:tcPr>
            <w:tcW w:w="3357" w:type="dxa"/>
          </w:tcPr>
          <w:p w14:paraId="7925BFC9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71</w:t>
            </w:r>
          </w:p>
        </w:tc>
      </w:tr>
      <w:tr w:rsidR="00EE62D1" w14:paraId="6499113C" w14:textId="77777777" w:rsidTr="005A2405">
        <w:tc>
          <w:tcPr>
            <w:tcW w:w="3356" w:type="dxa"/>
          </w:tcPr>
          <w:p w14:paraId="5B3F5636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eps = 0.2, </w:t>
            </w:r>
            <w:proofErr w:type="spellStart"/>
            <w:r>
              <w:rPr>
                <w:rFonts w:ascii="Garamond" w:hAnsi="Garamond"/>
              </w:rPr>
              <w:t>minPts</w:t>
            </w:r>
            <w:proofErr w:type="spellEnd"/>
            <w:r>
              <w:rPr>
                <w:rFonts w:ascii="Garamond" w:hAnsi="Garamond"/>
              </w:rPr>
              <w:t xml:space="preserve"> = 5</w:t>
            </w:r>
          </w:p>
        </w:tc>
        <w:tc>
          <w:tcPr>
            <w:tcW w:w="3357" w:type="dxa"/>
          </w:tcPr>
          <w:p w14:paraId="27DB4929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,390</w:t>
            </w:r>
          </w:p>
        </w:tc>
        <w:tc>
          <w:tcPr>
            <w:tcW w:w="3357" w:type="dxa"/>
          </w:tcPr>
          <w:p w14:paraId="229260D2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2</w:t>
            </w:r>
          </w:p>
        </w:tc>
      </w:tr>
      <w:tr w:rsidR="00EE62D1" w14:paraId="73602FA6" w14:textId="77777777" w:rsidTr="005A2405">
        <w:tc>
          <w:tcPr>
            <w:tcW w:w="3356" w:type="dxa"/>
          </w:tcPr>
          <w:p w14:paraId="5F37066F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eps = 0.3, </w:t>
            </w:r>
            <w:proofErr w:type="spellStart"/>
            <w:r>
              <w:rPr>
                <w:rFonts w:ascii="Garamond" w:hAnsi="Garamond"/>
              </w:rPr>
              <w:t>minPts</w:t>
            </w:r>
            <w:proofErr w:type="spellEnd"/>
            <w:r>
              <w:rPr>
                <w:rFonts w:ascii="Garamond" w:hAnsi="Garamond"/>
              </w:rPr>
              <w:t xml:space="preserve"> = 3</w:t>
            </w:r>
          </w:p>
        </w:tc>
        <w:tc>
          <w:tcPr>
            <w:tcW w:w="3357" w:type="dxa"/>
          </w:tcPr>
          <w:p w14:paraId="5CFEAFC8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08</w:t>
            </w:r>
          </w:p>
        </w:tc>
        <w:tc>
          <w:tcPr>
            <w:tcW w:w="3357" w:type="dxa"/>
          </w:tcPr>
          <w:p w14:paraId="31AA753B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5</w:t>
            </w:r>
          </w:p>
        </w:tc>
      </w:tr>
      <w:tr w:rsidR="00EE62D1" w14:paraId="08207BD3" w14:textId="77777777" w:rsidTr="005A2405">
        <w:tc>
          <w:tcPr>
            <w:tcW w:w="3356" w:type="dxa"/>
          </w:tcPr>
          <w:p w14:paraId="4C10DDA1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eps = 0.3, </w:t>
            </w:r>
            <w:proofErr w:type="spellStart"/>
            <w:r>
              <w:rPr>
                <w:rFonts w:ascii="Garamond" w:hAnsi="Garamond"/>
              </w:rPr>
              <w:t>minPts</w:t>
            </w:r>
            <w:proofErr w:type="spellEnd"/>
            <w:r>
              <w:rPr>
                <w:rFonts w:ascii="Garamond" w:hAnsi="Garamond"/>
              </w:rPr>
              <w:t xml:space="preserve"> = 5</w:t>
            </w:r>
          </w:p>
        </w:tc>
        <w:tc>
          <w:tcPr>
            <w:tcW w:w="3357" w:type="dxa"/>
          </w:tcPr>
          <w:p w14:paraId="3E1339BD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557</w:t>
            </w:r>
          </w:p>
        </w:tc>
        <w:tc>
          <w:tcPr>
            <w:tcW w:w="3357" w:type="dxa"/>
          </w:tcPr>
          <w:p w14:paraId="029ACFBF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7</w:t>
            </w:r>
          </w:p>
        </w:tc>
      </w:tr>
      <w:tr w:rsidR="00EE62D1" w14:paraId="7353E2EC" w14:textId="77777777" w:rsidTr="005A2405">
        <w:tc>
          <w:tcPr>
            <w:tcW w:w="3356" w:type="dxa"/>
          </w:tcPr>
          <w:p w14:paraId="613B124A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eps = 0.4, </w:t>
            </w:r>
            <w:proofErr w:type="spellStart"/>
            <w:r>
              <w:rPr>
                <w:rFonts w:ascii="Garamond" w:hAnsi="Garamond"/>
              </w:rPr>
              <w:t>minPts</w:t>
            </w:r>
            <w:proofErr w:type="spellEnd"/>
            <w:r>
              <w:rPr>
                <w:rFonts w:ascii="Garamond" w:hAnsi="Garamond"/>
              </w:rPr>
              <w:t xml:space="preserve"> = 3</w:t>
            </w:r>
          </w:p>
        </w:tc>
        <w:tc>
          <w:tcPr>
            <w:tcW w:w="3357" w:type="dxa"/>
          </w:tcPr>
          <w:p w14:paraId="32397A0A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22</w:t>
            </w:r>
          </w:p>
        </w:tc>
        <w:tc>
          <w:tcPr>
            <w:tcW w:w="3357" w:type="dxa"/>
          </w:tcPr>
          <w:p w14:paraId="620BA207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5</w:t>
            </w:r>
          </w:p>
        </w:tc>
      </w:tr>
      <w:tr w:rsidR="00EE62D1" w14:paraId="4548EB93" w14:textId="77777777" w:rsidTr="005A2405">
        <w:tc>
          <w:tcPr>
            <w:tcW w:w="3356" w:type="dxa"/>
          </w:tcPr>
          <w:p w14:paraId="743565A7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eps = 0.4, </w:t>
            </w:r>
            <w:proofErr w:type="spellStart"/>
            <w:r>
              <w:rPr>
                <w:rFonts w:ascii="Garamond" w:hAnsi="Garamond"/>
              </w:rPr>
              <w:t>minPts</w:t>
            </w:r>
            <w:proofErr w:type="spellEnd"/>
            <w:r>
              <w:rPr>
                <w:rFonts w:ascii="Garamond" w:hAnsi="Garamond"/>
              </w:rPr>
              <w:t xml:space="preserve"> = 5</w:t>
            </w:r>
          </w:p>
        </w:tc>
        <w:tc>
          <w:tcPr>
            <w:tcW w:w="3357" w:type="dxa"/>
          </w:tcPr>
          <w:p w14:paraId="3F89A37D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06</w:t>
            </w:r>
          </w:p>
        </w:tc>
        <w:tc>
          <w:tcPr>
            <w:tcW w:w="3357" w:type="dxa"/>
          </w:tcPr>
          <w:p w14:paraId="1E51DAF0" w14:textId="77777777" w:rsidR="00EE62D1" w:rsidRDefault="00EE62D1" w:rsidP="005A2405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</w:t>
            </w:r>
          </w:p>
        </w:tc>
      </w:tr>
    </w:tbl>
    <w:p w14:paraId="68931197" w14:textId="77777777" w:rsidR="00C05A2A" w:rsidRDefault="00C05A2A"/>
    <w:sectPr w:rsidR="00C05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D1"/>
    <w:rsid w:val="00000B62"/>
    <w:rsid w:val="00007968"/>
    <w:rsid w:val="000513E9"/>
    <w:rsid w:val="00084C3C"/>
    <w:rsid w:val="000A5852"/>
    <w:rsid w:val="000F7FA0"/>
    <w:rsid w:val="00114ED2"/>
    <w:rsid w:val="001416D4"/>
    <w:rsid w:val="0014459F"/>
    <w:rsid w:val="00157DE0"/>
    <w:rsid w:val="0018079D"/>
    <w:rsid w:val="00195414"/>
    <w:rsid w:val="001A311A"/>
    <w:rsid w:val="001C3174"/>
    <w:rsid w:val="001F63C3"/>
    <w:rsid w:val="00235543"/>
    <w:rsid w:val="00247B2D"/>
    <w:rsid w:val="00255166"/>
    <w:rsid w:val="00265236"/>
    <w:rsid w:val="002B5849"/>
    <w:rsid w:val="002D24C5"/>
    <w:rsid w:val="002E24B1"/>
    <w:rsid w:val="002F56A6"/>
    <w:rsid w:val="00366BE0"/>
    <w:rsid w:val="00366F01"/>
    <w:rsid w:val="00371B5F"/>
    <w:rsid w:val="003A28EF"/>
    <w:rsid w:val="003A3AB6"/>
    <w:rsid w:val="00433474"/>
    <w:rsid w:val="00455937"/>
    <w:rsid w:val="00466008"/>
    <w:rsid w:val="00471846"/>
    <w:rsid w:val="0048133C"/>
    <w:rsid w:val="004B2CB1"/>
    <w:rsid w:val="004B41E1"/>
    <w:rsid w:val="005027F1"/>
    <w:rsid w:val="005064B3"/>
    <w:rsid w:val="00523808"/>
    <w:rsid w:val="00542A36"/>
    <w:rsid w:val="0056147D"/>
    <w:rsid w:val="00570461"/>
    <w:rsid w:val="005D250F"/>
    <w:rsid w:val="005D38BF"/>
    <w:rsid w:val="005E003E"/>
    <w:rsid w:val="005E0D7C"/>
    <w:rsid w:val="006011A2"/>
    <w:rsid w:val="0061701E"/>
    <w:rsid w:val="00622544"/>
    <w:rsid w:val="0068142B"/>
    <w:rsid w:val="00692133"/>
    <w:rsid w:val="006976F7"/>
    <w:rsid w:val="006A53C0"/>
    <w:rsid w:val="006D7D24"/>
    <w:rsid w:val="0070753E"/>
    <w:rsid w:val="00751411"/>
    <w:rsid w:val="00754279"/>
    <w:rsid w:val="007972F9"/>
    <w:rsid w:val="007F604C"/>
    <w:rsid w:val="00800690"/>
    <w:rsid w:val="0080227F"/>
    <w:rsid w:val="008319FC"/>
    <w:rsid w:val="008A0830"/>
    <w:rsid w:val="008C0DF4"/>
    <w:rsid w:val="008C5147"/>
    <w:rsid w:val="00900F30"/>
    <w:rsid w:val="009348FE"/>
    <w:rsid w:val="0094253D"/>
    <w:rsid w:val="00952869"/>
    <w:rsid w:val="0096347F"/>
    <w:rsid w:val="00980892"/>
    <w:rsid w:val="00995A31"/>
    <w:rsid w:val="009A6800"/>
    <w:rsid w:val="009B2B95"/>
    <w:rsid w:val="009F4600"/>
    <w:rsid w:val="00A32CC9"/>
    <w:rsid w:val="00A3536E"/>
    <w:rsid w:val="00A465F9"/>
    <w:rsid w:val="00A47839"/>
    <w:rsid w:val="00AC29AE"/>
    <w:rsid w:val="00AF129E"/>
    <w:rsid w:val="00B463A1"/>
    <w:rsid w:val="00B500CC"/>
    <w:rsid w:val="00B52618"/>
    <w:rsid w:val="00BB7604"/>
    <w:rsid w:val="00C05A2A"/>
    <w:rsid w:val="00C22770"/>
    <w:rsid w:val="00C72D1C"/>
    <w:rsid w:val="00C74442"/>
    <w:rsid w:val="00C807AD"/>
    <w:rsid w:val="00CA47B7"/>
    <w:rsid w:val="00CB6404"/>
    <w:rsid w:val="00CC1ABC"/>
    <w:rsid w:val="00D17E2B"/>
    <w:rsid w:val="00D216C0"/>
    <w:rsid w:val="00D26B66"/>
    <w:rsid w:val="00D328DA"/>
    <w:rsid w:val="00D41CEC"/>
    <w:rsid w:val="00D42188"/>
    <w:rsid w:val="00D4579C"/>
    <w:rsid w:val="00D52A23"/>
    <w:rsid w:val="00DA753B"/>
    <w:rsid w:val="00DC0E26"/>
    <w:rsid w:val="00E251CD"/>
    <w:rsid w:val="00E657F2"/>
    <w:rsid w:val="00E903EB"/>
    <w:rsid w:val="00EA04BC"/>
    <w:rsid w:val="00EB446D"/>
    <w:rsid w:val="00EC5A2F"/>
    <w:rsid w:val="00ED03D7"/>
    <w:rsid w:val="00EE62D1"/>
    <w:rsid w:val="00EF0418"/>
    <w:rsid w:val="00EF51A8"/>
    <w:rsid w:val="00EF7D68"/>
    <w:rsid w:val="00F0343F"/>
    <w:rsid w:val="00F04D66"/>
    <w:rsid w:val="00F26721"/>
    <w:rsid w:val="00F46EED"/>
    <w:rsid w:val="00FA0227"/>
    <w:rsid w:val="00FB6005"/>
    <w:rsid w:val="00FB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0B312"/>
  <w15:chartTrackingRefBased/>
  <w15:docId w15:val="{84BB6510-B720-9549-B1E2-EC4C5F279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2D1"/>
  </w:style>
  <w:style w:type="paragraph" w:styleId="Heading1">
    <w:name w:val="heading 1"/>
    <w:basedOn w:val="Normal"/>
    <w:next w:val="Normal"/>
    <w:link w:val="Heading1Char"/>
    <w:uiPriority w:val="9"/>
    <w:qFormat/>
    <w:rsid w:val="00EE62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2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2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2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2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2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2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2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2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2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2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2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2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6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a Sena</dc:creator>
  <cp:keywords/>
  <dc:description/>
  <cp:lastModifiedBy>Brena Sena</cp:lastModifiedBy>
  <cp:revision>1</cp:revision>
  <dcterms:created xsi:type="dcterms:W3CDTF">2025-09-23T20:21:00Z</dcterms:created>
  <dcterms:modified xsi:type="dcterms:W3CDTF">2025-09-23T20:21:00Z</dcterms:modified>
</cp:coreProperties>
</file>